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22860</wp:posOffset>
                </wp:positionH>
                <wp:positionV relativeFrom="paragraph">
                  <wp:posOffset>36195</wp:posOffset>
                </wp:positionV>
                <wp:extent cx="3063240" cy="1949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3240" cy="1949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2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68"/>
                              <w:gridCol w:w="1008"/>
                              <w:gridCol w:w="1008"/>
                              <w:gridCol w:w="1020"/>
                              <w:gridCol w:w="102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ET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%A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%B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%C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%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8.2%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2.5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0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.6%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5.0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4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7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.6%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.1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.0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8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.5%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.0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0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3.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2.6%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.0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2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.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.6%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.8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2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.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.8%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.5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.0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7.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2%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.6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2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9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4.1%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.1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2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3.1%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.6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.0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2.5%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.0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.8%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.7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1.2pt;height:153.5pt;mso-wrap-distance-left:9pt;mso-wrap-distance-right:9pt;mso-wrap-distance-top:0pt;mso-wrap-distance-bottom:0pt;margin-top:2.85pt;mso-position-vertical-relative:text;margin-left:-1.8pt;mso-position-horizontal-relative:margin">
                <v:fill opacity="0f"/>
                <v:textbox inset="0in,0in,0in,0in">
                  <w:txbxContent>
                    <w:tbl>
                      <w:tblPr>
                        <w:tblW w:w="482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68"/>
                        <w:gridCol w:w="1008"/>
                        <w:gridCol w:w="1008"/>
                        <w:gridCol w:w="1020"/>
                        <w:gridCol w:w="102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NET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%A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%B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%C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%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8.2%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2.5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0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.3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.6%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5.0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4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7.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.6%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.1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.0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8.3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.5%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.0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0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3.5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2.6%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.0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2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.2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.6%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.8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2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.4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.8%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.5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.0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7.7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2%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.6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2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9.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4.1%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.1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2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.6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3.1%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.6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.0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.3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2.5%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.0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.8%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.7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4T15:09:00Z</dcterms:created>
  <dc:creator>Anum Azam</dc:creator>
  <dc:description/>
  <cp:keywords/>
  <dc:language>en-US</dc:language>
  <cp:lastModifiedBy>Anum Azam</cp:lastModifiedBy>
  <dcterms:modified xsi:type="dcterms:W3CDTF">2008-01-04T15:09:00Z</dcterms:modified>
  <cp:revision>2</cp:revision>
  <dc:subject/>
  <dc:title>NET</dc:title>
</cp:coreProperties>
</file>